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4C82E" w14:textId="25CB91A7" w:rsidR="00136289" w:rsidRPr="00FF433D" w:rsidRDefault="00136289" w:rsidP="00136289">
      <w:pPr>
        <w:spacing w:line="480" w:lineRule="auto"/>
        <w:rPr>
          <w:rFonts w:ascii="Times New Roman" w:hAnsi="Times New Roman"/>
          <w:b/>
          <w:bCs/>
        </w:rPr>
      </w:pPr>
      <w:r w:rsidRPr="00FF433D">
        <w:rPr>
          <w:rFonts w:ascii="Times New Roman" w:hAnsi="Times New Roman"/>
          <w:b/>
          <w:bCs/>
        </w:rPr>
        <w:t xml:space="preserve">Supplement 1: Lung nodule case vignettes </w:t>
      </w:r>
      <w:bookmarkStart w:id="0" w:name="_GoBack"/>
      <w:bookmarkEnd w:id="0"/>
    </w:p>
    <w:tbl>
      <w:tblPr>
        <w:tblStyle w:val="TableGrid"/>
        <w:tblW w:w="9652" w:type="dxa"/>
        <w:tblLook w:val="04A0" w:firstRow="1" w:lastRow="0" w:firstColumn="1" w:lastColumn="0" w:noHBand="0" w:noVBand="1"/>
      </w:tblPr>
      <w:tblGrid>
        <w:gridCol w:w="1555"/>
        <w:gridCol w:w="8097"/>
      </w:tblGrid>
      <w:tr w:rsidR="00136289" w:rsidRPr="00136289" w14:paraId="68755260" w14:textId="77777777" w:rsidTr="00136289">
        <w:trPr>
          <w:trHeight w:val="315"/>
        </w:trPr>
        <w:tc>
          <w:tcPr>
            <w:tcW w:w="1555" w:type="dxa"/>
            <w:noWrap/>
          </w:tcPr>
          <w:p w14:paraId="018080C7" w14:textId="12846D6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Case </w:t>
            </w:r>
            <w:r>
              <w:rPr>
                <w:rFonts w:ascii="Times New Roman" w:hAnsi="Times New Roman"/>
              </w:rPr>
              <w:t>n</w:t>
            </w:r>
            <w:r w:rsidRPr="00136289">
              <w:rPr>
                <w:rFonts w:ascii="Times New Roman" w:hAnsi="Times New Roman"/>
              </w:rPr>
              <w:t>umber</w:t>
            </w:r>
          </w:p>
        </w:tc>
        <w:tc>
          <w:tcPr>
            <w:tcW w:w="8097" w:type="dxa"/>
            <w:vAlign w:val="center"/>
          </w:tcPr>
          <w:p w14:paraId="39D913B5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Vignette </w:t>
            </w:r>
          </w:p>
        </w:tc>
      </w:tr>
      <w:tr w:rsidR="00136289" w:rsidRPr="00136289" w14:paraId="36569380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2EEDB002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1 </w:t>
            </w:r>
          </w:p>
        </w:tc>
        <w:tc>
          <w:tcPr>
            <w:tcW w:w="8097" w:type="dxa"/>
            <w:vAlign w:val="center"/>
          </w:tcPr>
          <w:p w14:paraId="6F861776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5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man. He is a current, lifelong smoker. </w:t>
            </w:r>
          </w:p>
          <w:p w14:paraId="063F08CD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He has a cough and worsening breathlessness. </w:t>
            </w:r>
          </w:p>
          <w:p w14:paraId="3B41488F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is chest shows a 4mm left upper lobe nodule with spiculation.  </w:t>
            </w:r>
          </w:p>
          <w:p w14:paraId="5289769B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>There is no recommendation provided by the reporting radiologist.</w:t>
            </w:r>
          </w:p>
          <w:p w14:paraId="7E97FE4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2803188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he need to be seen by a respiratory physician urgently (&lt;2 weeks) for suspected lung cancer?</w:t>
            </w:r>
          </w:p>
        </w:tc>
      </w:tr>
      <w:tr w:rsidR="00136289" w:rsidRPr="00136289" w14:paraId="747FDA80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3265611B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2 </w:t>
            </w:r>
          </w:p>
        </w:tc>
        <w:tc>
          <w:tcPr>
            <w:tcW w:w="8097" w:type="dxa"/>
            <w:vAlign w:val="center"/>
          </w:tcPr>
          <w:p w14:paraId="764B06D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5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man. He smoked regularly until 5 years ago. </w:t>
            </w:r>
          </w:p>
          <w:p w14:paraId="37529BF5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He has a small amount of haemoptysis. </w:t>
            </w:r>
          </w:p>
          <w:p w14:paraId="7735D9D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is chest shows a 5mm right lower lobe nodule without spiculation. </w:t>
            </w:r>
          </w:p>
          <w:p w14:paraId="67F33D7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The reporting radiologist recommends urgent respiratory review. </w:t>
            </w:r>
          </w:p>
          <w:p w14:paraId="798AAE5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</w:p>
          <w:p w14:paraId="58500A56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he need to be seen by a respiratory physician urgently (&lt;2 weeks) for suspected lung cancer?</w:t>
            </w:r>
          </w:p>
        </w:tc>
      </w:tr>
      <w:tr w:rsidR="00136289" w:rsidRPr="00136289" w14:paraId="5CB2710B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67EE4E7E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3 </w:t>
            </w:r>
          </w:p>
        </w:tc>
        <w:tc>
          <w:tcPr>
            <w:tcW w:w="8097" w:type="dxa"/>
            <w:vAlign w:val="center"/>
          </w:tcPr>
          <w:p w14:paraId="3C462A7D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</w:rPr>
              <w:t>50 year old</w:t>
            </w:r>
            <w:proofErr w:type="gramEnd"/>
            <w:r w:rsidRPr="00136289">
              <w:rPr>
                <w:rFonts w:ascii="Times New Roman" w:hAnsi="Times New Roman"/>
              </w:rPr>
              <w:t xml:space="preserve"> man. He smoked for about 10 years in his youth. </w:t>
            </w:r>
          </w:p>
          <w:p w14:paraId="6AD8DAC5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He has no respiratory symptoms. The nodule was incidentally found on a CT coronary angiogram. </w:t>
            </w:r>
          </w:p>
          <w:p w14:paraId="1C4D9DD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A CT of his chest shows a 7mm right upper lobe nodule with spiculation. </w:t>
            </w:r>
          </w:p>
          <w:p w14:paraId="68AD3F0F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The reporting radiologist suggests repeating the CT chest as per existing guidelines, probably in 3 to 6 months. </w:t>
            </w:r>
          </w:p>
          <w:p w14:paraId="59590940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</w:p>
          <w:p w14:paraId="47C4BE2E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b/>
                <w:color w:val="000000"/>
              </w:rPr>
            </w:pPr>
            <w:r w:rsidRPr="00136289">
              <w:rPr>
                <w:rFonts w:ascii="Times New Roman" w:hAnsi="Times New Roman"/>
              </w:rPr>
              <w:lastRenderedPageBreak/>
              <w:t>Does he need to be seen by a respiratory physician urgently (&lt;2 weeks) for suspected lung cancer?</w:t>
            </w:r>
          </w:p>
        </w:tc>
      </w:tr>
      <w:tr w:rsidR="00136289" w:rsidRPr="00136289" w14:paraId="2169C5AF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44A793E1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 xml:space="preserve">4 </w:t>
            </w:r>
          </w:p>
        </w:tc>
        <w:tc>
          <w:tcPr>
            <w:tcW w:w="8097" w:type="dxa"/>
            <w:vAlign w:val="center"/>
          </w:tcPr>
          <w:p w14:paraId="6BE0F341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5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man. He has never smoked. </w:t>
            </w:r>
          </w:p>
          <w:p w14:paraId="2FE1009F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He has unintentionally lost 5kg of weight. </w:t>
            </w:r>
          </w:p>
          <w:p w14:paraId="65E19EEA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is chest shows a 9mm left lower lobe nodule without spiculation. </w:t>
            </w:r>
          </w:p>
          <w:p w14:paraId="1B9A57F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The reporting radiologist suggests respiratory specialist review. </w:t>
            </w:r>
          </w:p>
          <w:p w14:paraId="0B2D7A3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6AB687DD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Does he need to be seen by a respiratory physician urgently (&lt;2 weeks) for suspected lung cancer?</w:t>
            </w:r>
          </w:p>
        </w:tc>
      </w:tr>
      <w:tr w:rsidR="00136289" w:rsidRPr="00136289" w14:paraId="6230FA7A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71D19C1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5 </w:t>
            </w:r>
          </w:p>
        </w:tc>
        <w:tc>
          <w:tcPr>
            <w:tcW w:w="8097" w:type="dxa"/>
            <w:vAlign w:val="center"/>
          </w:tcPr>
          <w:p w14:paraId="115E368A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5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woman. She is a current lifelong smoker. </w:t>
            </w:r>
          </w:p>
          <w:p w14:paraId="665EFC4F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She has unintentionally lost 5kg of weight. </w:t>
            </w:r>
          </w:p>
          <w:p w14:paraId="65025B0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er chest shows a 12mm right upper lobe nodule without spiculation. </w:t>
            </w:r>
          </w:p>
          <w:p w14:paraId="266B372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repeating the CT chest as per existing guidelines, probably in 3 to 6 months.</w:t>
            </w:r>
          </w:p>
          <w:p w14:paraId="7A3050B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2A95BCD3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she need to be seen by a respiratory physician urgently (&lt;2 weeks) for suspected lung cancer?</w:t>
            </w:r>
          </w:p>
        </w:tc>
      </w:tr>
      <w:tr w:rsidR="00136289" w:rsidRPr="00136289" w14:paraId="72D74062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0C05F6A3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6 </w:t>
            </w:r>
          </w:p>
        </w:tc>
        <w:tc>
          <w:tcPr>
            <w:tcW w:w="8097" w:type="dxa"/>
            <w:vAlign w:val="center"/>
          </w:tcPr>
          <w:p w14:paraId="5BD3764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5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woman. She smoked regularly until 5 years ago. </w:t>
            </w:r>
          </w:p>
          <w:p w14:paraId="5A6E2C75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She has no respiratory symptoms. The nodule was incidentally found on a CT coronary angiogram. </w:t>
            </w:r>
          </w:p>
          <w:p w14:paraId="4FAC5F1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er chest shows a 19mm left lower lobe nodule with spiculation. </w:t>
            </w:r>
          </w:p>
          <w:p w14:paraId="22C8E65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respiratory specialist review.</w:t>
            </w:r>
          </w:p>
          <w:p w14:paraId="1039BAE1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11C2F55A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>Does she need to be seen by a respiratory physician urgently (&lt;2 weeks) for suspected lung cancer?</w:t>
            </w:r>
          </w:p>
        </w:tc>
      </w:tr>
      <w:tr w:rsidR="00136289" w:rsidRPr="00136289" w14:paraId="5296DF94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46CDD3DB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 xml:space="preserve">7 </w:t>
            </w:r>
          </w:p>
        </w:tc>
        <w:tc>
          <w:tcPr>
            <w:tcW w:w="8097" w:type="dxa"/>
            <w:vAlign w:val="center"/>
          </w:tcPr>
          <w:p w14:paraId="61455F4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5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woman. She smoked for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about  10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years in her youth. </w:t>
            </w:r>
          </w:p>
          <w:p w14:paraId="3D654E7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She has a small amount of haemoptysis. </w:t>
            </w:r>
          </w:p>
          <w:p w14:paraId="7280B22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er chest shows a 25mm right upper lobe nodule without spiculation. </w:t>
            </w:r>
          </w:p>
          <w:p w14:paraId="4E3F6A7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re is no recommendation provided by the reporting radiologist.</w:t>
            </w:r>
          </w:p>
          <w:p w14:paraId="71E45170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5F15195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she need to be seen by a respiratory physician urgently (&lt;2 weeks) for suspected lung cancer?</w:t>
            </w:r>
          </w:p>
        </w:tc>
      </w:tr>
      <w:tr w:rsidR="00136289" w:rsidRPr="00136289" w14:paraId="377D307D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010C22A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8 </w:t>
            </w:r>
          </w:p>
        </w:tc>
        <w:tc>
          <w:tcPr>
            <w:tcW w:w="8097" w:type="dxa"/>
            <w:vAlign w:val="center"/>
          </w:tcPr>
          <w:p w14:paraId="499A647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5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woman. She has never smoked. </w:t>
            </w:r>
          </w:p>
          <w:p w14:paraId="430D167A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She has cough and worsening breathlessness. </w:t>
            </w:r>
          </w:p>
          <w:p w14:paraId="6824252D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er chest shows a 30mm right lower lobe nodule with spiculation. </w:t>
            </w:r>
          </w:p>
          <w:p w14:paraId="4DB32DE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urgent respiratory specialist review.</w:t>
            </w:r>
          </w:p>
          <w:p w14:paraId="6DF4C8BD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62C5E1F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she need to be seen by a respiratory physician urgently (&lt;2 weeks) for suspected lung cancer?</w:t>
            </w:r>
          </w:p>
        </w:tc>
      </w:tr>
      <w:tr w:rsidR="00136289" w:rsidRPr="00136289" w14:paraId="53DE4C7C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58BA09D2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9 </w:t>
            </w:r>
          </w:p>
        </w:tc>
        <w:tc>
          <w:tcPr>
            <w:tcW w:w="8097" w:type="dxa"/>
            <w:vAlign w:val="center"/>
          </w:tcPr>
          <w:p w14:paraId="7417920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6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man. He smoked for about 10 years in his youth. </w:t>
            </w:r>
          </w:p>
          <w:p w14:paraId="474A2774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He has no respiratory symptoms. The nodule was incidentally found on a CT coronary angiogram. </w:t>
            </w:r>
          </w:p>
          <w:p w14:paraId="02D8725F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>A CT of his chest shows a 9mm left lower lobe nodule without spiculation.</w:t>
            </w:r>
          </w:p>
          <w:p w14:paraId="44A86933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re is no recommendation provided by the reporting radiologist.</w:t>
            </w:r>
            <w:r w:rsidRPr="00136289"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BD89656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0F0C0C54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>Does he need to be seen by a respiratory physician urgently (&lt;2 weeks) for suspected lung cancer?</w:t>
            </w:r>
          </w:p>
        </w:tc>
      </w:tr>
      <w:tr w:rsidR="00136289" w:rsidRPr="00136289" w14:paraId="6DD94898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1229079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>10</w:t>
            </w:r>
          </w:p>
        </w:tc>
        <w:tc>
          <w:tcPr>
            <w:tcW w:w="8097" w:type="dxa"/>
            <w:vAlign w:val="center"/>
          </w:tcPr>
          <w:p w14:paraId="4B14FDD4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6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man. He has never smoked. </w:t>
            </w:r>
          </w:p>
          <w:p w14:paraId="7F5A7CE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He has unintentionally lost 5kg of weight. </w:t>
            </w:r>
          </w:p>
          <w:p w14:paraId="4D77011D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is chest shows a 7mm right upper lobe nodule with spiculation. </w:t>
            </w:r>
          </w:p>
          <w:p w14:paraId="697282C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 xml:space="preserve">The reporting radiologist recommends urgent respiratory specialist review. </w:t>
            </w:r>
          </w:p>
          <w:p w14:paraId="69103D45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2F0B819E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he need to be seen by a respiratory physician urgently (&lt;2 weeks) for suspected lung cancer?</w:t>
            </w:r>
          </w:p>
        </w:tc>
      </w:tr>
      <w:tr w:rsidR="00136289" w:rsidRPr="00136289" w14:paraId="1AE04575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43C2EEA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11 </w:t>
            </w:r>
          </w:p>
        </w:tc>
        <w:tc>
          <w:tcPr>
            <w:tcW w:w="8097" w:type="dxa"/>
            <w:vAlign w:val="center"/>
          </w:tcPr>
          <w:p w14:paraId="284B154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6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man. He is a current lifelong smoker. </w:t>
            </w:r>
          </w:p>
          <w:p w14:paraId="637C01A2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He has cough and worsening breathlessness. </w:t>
            </w:r>
          </w:p>
          <w:p w14:paraId="27579093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is chest shows a 5mm left lower lobe nodule without spiculation. </w:t>
            </w:r>
          </w:p>
          <w:p w14:paraId="65522061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repeating the CT chest as per existing guidelines, probably in 3 to 6 months.</w:t>
            </w:r>
          </w:p>
          <w:p w14:paraId="1AB1264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1916EB2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he need to be seen by a respiratory physician urgently (&lt;2 weeks) for suspected lung cancer?</w:t>
            </w:r>
          </w:p>
        </w:tc>
      </w:tr>
      <w:tr w:rsidR="00136289" w:rsidRPr="00136289" w14:paraId="34477309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28D5548D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12 </w:t>
            </w:r>
          </w:p>
        </w:tc>
        <w:tc>
          <w:tcPr>
            <w:tcW w:w="8097" w:type="dxa"/>
            <w:vAlign w:val="center"/>
          </w:tcPr>
          <w:p w14:paraId="1B195DC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6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man. He smoked regularly until 5 years ago. </w:t>
            </w:r>
          </w:p>
          <w:p w14:paraId="373013E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He has a small amount of haemoptysis. </w:t>
            </w:r>
          </w:p>
          <w:p w14:paraId="4A7878FB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is chest shows a 4mm right upper lobe nodule with spiculation. </w:t>
            </w:r>
          </w:p>
          <w:p w14:paraId="0AC61CE3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respiratory specialist review.</w:t>
            </w:r>
          </w:p>
          <w:p w14:paraId="6D4EF2E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08CA4C5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>Does he need to be seen by a respiratory physician urgently (&lt;2 weeks) for suspected lung cancer?</w:t>
            </w:r>
          </w:p>
        </w:tc>
      </w:tr>
      <w:tr w:rsidR="00136289" w:rsidRPr="00136289" w14:paraId="2837618A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3414DCD0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 xml:space="preserve">13 </w:t>
            </w:r>
          </w:p>
        </w:tc>
        <w:tc>
          <w:tcPr>
            <w:tcW w:w="8097" w:type="dxa"/>
            <w:vAlign w:val="center"/>
          </w:tcPr>
          <w:p w14:paraId="1F67E86A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6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woman. She smoked for about 10 years in her youth. </w:t>
            </w:r>
          </w:p>
          <w:p w14:paraId="704BDD9B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She has a small amount of haemoptysis. </w:t>
            </w:r>
          </w:p>
          <w:p w14:paraId="29817EDE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er chest shows a 30mm right lower lobe nodule with spiculation. </w:t>
            </w:r>
          </w:p>
          <w:p w14:paraId="67ECD25A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repeating the CT chest as per existing guidelines, probably in 3 to 6 months.</w:t>
            </w:r>
          </w:p>
          <w:p w14:paraId="034EC062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7F37227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she need to be seen by a respiratory physician urgently (&lt;2 weeks) for suspected lung cancer?</w:t>
            </w:r>
          </w:p>
        </w:tc>
      </w:tr>
      <w:tr w:rsidR="00136289" w:rsidRPr="00136289" w14:paraId="5B535CBE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6FA5B4E6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14 </w:t>
            </w:r>
          </w:p>
        </w:tc>
        <w:tc>
          <w:tcPr>
            <w:tcW w:w="8097" w:type="dxa"/>
            <w:vAlign w:val="center"/>
          </w:tcPr>
          <w:p w14:paraId="4319C1DF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6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woman. She has never smoked. </w:t>
            </w:r>
          </w:p>
          <w:p w14:paraId="4E2F4FDE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>She has cough and worsening breathlessness.</w:t>
            </w:r>
          </w:p>
          <w:p w14:paraId="0817D8E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er chest shows a 25mm left upper lobe nodule without spiculation. </w:t>
            </w:r>
          </w:p>
          <w:p w14:paraId="15E90D4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respiratory specialist review.</w:t>
            </w:r>
          </w:p>
          <w:p w14:paraId="28AF4432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66D7FF1D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she need to be seen by a respiratory physician urgently (&lt;2 weeks) for suspected lung cancer?</w:t>
            </w:r>
          </w:p>
        </w:tc>
      </w:tr>
      <w:tr w:rsidR="00136289" w:rsidRPr="00136289" w14:paraId="03623B51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2819CF0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15 </w:t>
            </w:r>
          </w:p>
        </w:tc>
        <w:tc>
          <w:tcPr>
            <w:tcW w:w="8097" w:type="dxa"/>
            <w:vAlign w:val="center"/>
          </w:tcPr>
          <w:p w14:paraId="0128DA0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6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woman. She is a current lifelong smoker. </w:t>
            </w:r>
          </w:p>
          <w:p w14:paraId="1740E9C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She has unintentionally lost 5kg of weight. </w:t>
            </w:r>
          </w:p>
          <w:p w14:paraId="305549B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>A CT of her chest shows a 19mm left lower lobe nodule with spiculation.</w:t>
            </w:r>
          </w:p>
          <w:p w14:paraId="52F9CF54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re is no recommendation provided by the reporting radiologist.</w:t>
            </w:r>
            <w:r w:rsidRPr="00136289"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5493A38B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3EF5DB5F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>Does she need to be seen by a respiratory physician urgently (&lt;2 weeks) for suspected lung cancer?</w:t>
            </w:r>
          </w:p>
        </w:tc>
      </w:tr>
      <w:tr w:rsidR="00136289" w:rsidRPr="00136289" w14:paraId="55113C3D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6A8A3FD4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 xml:space="preserve">16 </w:t>
            </w:r>
          </w:p>
        </w:tc>
        <w:tc>
          <w:tcPr>
            <w:tcW w:w="8097" w:type="dxa"/>
            <w:vAlign w:val="center"/>
          </w:tcPr>
          <w:p w14:paraId="54BFAB10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6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woman. She smoked regularly until 5 years ago. </w:t>
            </w:r>
          </w:p>
          <w:p w14:paraId="5812791A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She </w:t>
            </w:r>
            <w:r w:rsidRPr="00136289">
              <w:rPr>
                <w:rFonts w:ascii="Times New Roman" w:hAnsi="Times New Roman"/>
              </w:rPr>
              <w:t xml:space="preserve">has no respiratory symptoms. The nodule was incidentally found on a CT coronary angiogram. </w:t>
            </w:r>
          </w:p>
          <w:p w14:paraId="57BCB0B0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er chest shows a 12mm right upper lobe nodule without spiculation. </w:t>
            </w:r>
          </w:p>
          <w:p w14:paraId="7CD32C65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 xml:space="preserve">The reporting radiologist recommends urgent respiratory specialist review. </w:t>
            </w:r>
          </w:p>
          <w:p w14:paraId="4C5B2470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5F91BF5E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she need to be seen by a respiratory physician urgently (&lt;2 weeks) for suspected lung cancer?</w:t>
            </w:r>
          </w:p>
        </w:tc>
      </w:tr>
      <w:tr w:rsidR="00136289" w:rsidRPr="00136289" w14:paraId="7DF6C665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1140C954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17 </w:t>
            </w:r>
          </w:p>
        </w:tc>
        <w:tc>
          <w:tcPr>
            <w:tcW w:w="8097" w:type="dxa"/>
            <w:vAlign w:val="center"/>
          </w:tcPr>
          <w:p w14:paraId="7D7854D5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7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man. He smoked for about 10 years in his youth. </w:t>
            </w:r>
          </w:p>
          <w:p w14:paraId="0C5B6DDD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>He has cough and worsening breathlessness.</w:t>
            </w:r>
          </w:p>
          <w:p w14:paraId="2A925BC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is chest shows a 12mm left lower lobe nodule with spiculation. </w:t>
            </w:r>
          </w:p>
          <w:p w14:paraId="4BD7A660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respiratory specialist review.</w:t>
            </w:r>
          </w:p>
          <w:p w14:paraId="2B169CD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1D8C00D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he need to be seen by a respiratory physician urgently (&lt;2 weeks) for suspected lung cancer?</w:t>
            </w:r>
          </w:p>
        </w:tc>
      </w:tr>
      <w:tr w:rsidR="00136289" w:rsidRPr="00136289" w14:paraId="523E4CA6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7F2603C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18 </w:t>
            </w:r>
          </w:p>
        </w:tc>
        <w:tc>
          <w:tcPr>
            <w:tcW w:w="8097" w:type="dxa"/>
            <w:vAlign w:val="center"/>
          </w:tcPr>
          <w:p w14:paraId="706BE97E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7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man. He has never smoked. </w:t>
            </w:r>
          </w:p>
          <w:p w14:paraId="76E97EE1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He has a small amount of haemoptysis. </w:t>
            </w:r>
          </w:p>
          <w:p w14:paraId="76B5848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is chest shows a 19mm right upper lobe nodule without spiculation. </w:t>
            </w:r>
          </w:p>
          <w:p w14:paraId="2CAA4CEB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repeating the CT chest as per existing guidelines, probably in 3 to 6 months.</w:t>
            </w:r>
          </w:p>
          <w:p w14:paraId="1C55A26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1C44D4EA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>Does he need to be seen by a respiratory physician urgently (&lt;2 weeks) for suspected lung cancer?</w:t>
            </w:r>
          </w:p>
        </w:tc>
      </w:tr>
      <w:tr w:rsidR="00136289" w:rsidRPr="00136289" w14:paraId="695E2C76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3B0F557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 xml:space="preserve">19 </w:t>
            </w:r>
          </w:p>
        </w:tc>
        <w:tc>
          <w:tcPr>
            <w:tcW w:w="8097" w:type="dxa"/>
            <w:vAlign w:val="center"/>
          </w:tcPr>
          <w:p w14:paraId="564EBC4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7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man. He is a current lifelong smoker. </w:t>
            </w:r>
          </w:p>
          <w:p w14:paraId="2599C7E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He </w:t>
            </w:r>
            <w:r w:rsidRPr="00136289">
              <w:rPr>
                <w:rFonts w:ascii="Times New Roman" w:hAnsi="Times New Roman"/>
              </w:rPr>
              <w:t xml:space="preserve">has no respiratory symptoms. The nodule was incidentally found on a CT coronary angiogram. </w:t>
            </w:r>
          </w:p>
          <w:p w14:paraId="17970080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is chest shows a 25mm left lower lobe nodule with spiculation. </w:t>
            </w:r>
          </w:p>
          <w:p w14:paraId="16FAF396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urgent respiratory specialist review.</w:t>
            </w:r>
          </w:p>
          <w:p w14:paraId="345F871A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4FCEC07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he need to be seen by a respiratory physician urgently (&lt;2 weeks) for suspected lung cancer?</w:t>
            </w:r>
          </w:p>
        </w:tc>
      </w:tr>
      <w:tr w:rsidR="00136289" w:rsidRPr="00136289" w14:paraId="3175C545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5CDC9DF5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20 </w:t>
            </w:r>
          </w:p>
        </w:tc>
        <w:tc>
          <w:tcPr>
            <w:tcW w:w="8097" w:type="dxa"/>
            <w:vAlign w:val="center"/>
          </w:tcPr>
          <w:p w14:paraId="16A499D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7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man. He smoked regularly until 5 years ago. </w:t>
            </w:r>
          </w:p>
          <w:p w14:paraId="43AEC524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>He has unintentionally lost 5kg of weight.</w:t>
            </w:r>
          </w:p>
          <w:p w14:paraId="22CDCF7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is chest shows a 30mm right upper lobe nodule without spiculation. </w:t>
            </w:r>
          </w:p>
          <w:p w14:paraId="4C9CFCD2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re is no recommendation provided by the reporting radiologist.</w:t>
            </w:r>
            <w:r w:rsidRPr="00136289"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3D9BD00B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1D8901FA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he need to be seen by a respiratory physician urgently (&lt;2 weeks) for suspected lung cancer?</w:t>
            </w:r>
          </w:p>
        </w:tc>
      </w:tr>
      <w:tr w:rsidR="00136289" w:rsidRPr="00136289" w14:paraId="13E7B982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0E1DB326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21 </w:t>
            </w:r>
          </w:p>
        </w:tc>
        <w:tc>
          <w:tcPr>
            <w:tcW w:w="8097" w:type="dxa"/>
            <w:vAlign w:val="center"/>
          </w:tcPr>
          <w:p w14:paraId="246E6C6F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7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woman. She smoked for about 10 years in her youth. </w:t>
            </w:r>
          </w:p>
          <w:p w14:paraId="3B429792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>She has unintentionally lost 5kg of weight.</w:t>
            </w:r>
          </w:p>
          <w:p w14:paraId="04BD8D31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er chest shows a 4mm right lower lobe nodule without spiculation. </w:t>
            </w:r>
          </w:p>
          <w:p w14:paraId="76DE396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urgent respiratory specialist review.</w:t>
            </w:r>
          </w:p>
          <w:p w14:paraId="464D5C3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20D7998D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>Does she need to be seen by a respiratory physician urgently (&lt;2 weeks) for suspected lung cancer?</w:t>
            </w:r>
          </w:p>
        </w:tc>
      </w:tr>
      <w:tr w:rsidR="00136289" w:rsidRPr="00136289" w14:paraId="6E2D6E92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3BC4642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 xml:space="preserve">22 </w:t>
            </w:r>
          </w:p>
        </w:tc>
        <w:tc>
          <w:tcPr>
            <w:tcW w:w="8097" w:type="dxa"/>
            <w:vAlign w:val="center"/>
          </w:tcPr>
          <w:p w14:paraId="7843014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7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woman. She has never smoked. </w:t>
            </w:r>
          </w:p>
          <w:p w14:paraId="3D95348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She </w:t>
            </w:r>
            <w:r w:rsidRPr="00136289">
              <w:rPr>
                <w:rFonts w:ascii="Times New Roman" w:hAnsi="Times New Roman"/>
              </w:rPr>
              <w:t>has no respiratory symptoms. The nodule was incidentally found on a CT coronary angiogram.</w:t>
            </w:r>
          </w:p>
          <w:p w14:paraId="200DAF6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A CT of her chest shows a 5mm left upper lobe nodule with spiculation. </w:t>
            </w:r>
          </w:p>
          <w:p w14:paraId="480F0CB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re is no recommendation provided by the reporting radiologist.</w:t>
            </w:r>
            <w:r w:rsidRPr="00136289"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4686DFB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354FD5F4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she need to be seen by a respiratory physician urgently (&lt;2 weeks) for suspected lung cancer?</w:t>
            </w:r>
          </w:p>
        </w:tc>
      </w:tr>
      <w:tr w:rsidR="00136289" w:rsidRPr="00136289" w14:paraId="5AC2A62F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5FF7CE9F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23 </w:t>
            </w:r>
          </w:p>
        </w:tc>
        <w:tc>
          <w:tcPr>
            <w:tcW w:w="8097" w:type="dxa"/>
            <w:vAlign w:val="center"/>
          </w:tcPr>
          <w:p w14:paraId="40BEA611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7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woman. She is a current lifelong smoker. </w:t>
            </w:r>
          </w:p>
          <w:p w14:paraId="6CF5C120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She has a small amount of haemoptysis. </w:t>
            </w:r>
          </w:p>
          <w:p w14:paraId="2AFED87F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er chest shows a 7mm left lower lobe nodule without spiculation. </w:t>
            </w:r>
          </w:p>
          <w:p w14:paraId="0DC43AF5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 xml:space="preserve">The reporting radiologist suggests respiratory specialist review. </w:t>
            </w:r>
          </w:p>
          <w:p w14:paraId="3C16930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4913856E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she need to be seen by a respiratory physician urgently (&lt;2 weeks) for suspected lung cancer?</w:t>
            </w:r>
          </w:p>
        </w:tc>
      </w:tr>
      <w:tr w:rsidR="00136289" w:rsidRPr="00136289" w14:paraId="33E931A0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786E31B6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24 </w:t>
            </w:r>
          </w:p>
        </w:tc>
        <w:tc>
          <w:tcPr>
            <w:tcW w:w="8097" w:type="dxa"/>
            <w:vAlign w:val="bottom"/>
          </w:tcPr>
          <w:p w14:paraId="36760EC0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7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woman. She smoked regularly until 5 years ago. </w:t>
            </w:r>
          </w:p>
          <w:p w14:paraId="6A20AA7F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>She has cough and worsening breathlessness.</w:t>
            </w:r>
          </w:p>
          <w:p w14:paraId="0239C6A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er chest shows a 9mm right upper lobe nodule with spiculation. </w:t>
            </w:r>
          </w:p>
          <w:p w14:paraId="7D87639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repeating the CT chest as per existing guidelines, probably in 3 to 6 months.</w:t>
            </w:r>
          </w:p>
          <w:p w14:paraId="4E05618B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3F7BE471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>Does she need to be seen by a respiratory physician urgently (&lt;2 weeks) for suspected lung cancer?</w:t>
            </w:r>
          </w:p>
        </w:tc>
      </w:tr>
      <w:tr w:rsidR="00136289" w:rsidRPr="00136289" w14:paraId="3751884C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1421A3F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 xml:space="preserve">25 </w:t>
            </w:r>
          </w:p>
        </w:tc>
        <w:tc>
          <w:tcPr>
            <w:tcW w:w="8097" w:type="dxa"/>
            <w:vAlign w:val="center"/>
          </w:tcPr>
          <w:p w14:paraId="699BF03A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n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8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man. He is a current lifelong smoker. </w:t>
            </w:r>
          </w:p>
          <w:p w14:paraId="1E5BD570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He </w:t>
            </w:r>
            <w:r w:rsidRPr="00136289">
              <w:rPr>
                <w:rFonts w:ascii="Times New Roman" w:hAnsi="Times New Roman"/>
              </w:rPr>
              <w:t>has no respiratory symptoms. The nodule was incidentally found on a CT coronary angiogram.</w:t>
            </w:r>
          </w:p>
          <w:p w14:paraId="4417E08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is chest shows a 30mm left upper lobe nodule without spiculation. </w:t>
            </w:r>
          </w:p>
          <w:p w14:paraId="630DC01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respiratory specialist review.</w:t>
            </w:r>
          </w:p>
          <w:p w14:paraId="218FD1EF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2575768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he need to be seen by a respiratory physician urgently (&lt;2 weeks) for suspected lung cancer?</w:t>
            </w:r>
          </w:p>
        </w:tc>
      </w:tr>
      <w:tr w:rsidR="00136289" w:rsidRPr="00136289" w14:paraId="3E737A1D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4DE6AD64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26</w:t>
            </w:r>
          </w:p>
        </w:tc>
        <w:tc>
          <w:tcPr>
            <w:tcW w:w="8097" w:type="dxa"/>
            <w:vAlign w:val="center"/>
          </w:tcPr>
          <w:p w14:paraId="2596B0BE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n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8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man. He smoked regularly until 5 years ago. </w:t>
            </w:r>
          </w:p>
          <w:p w14:paraId="21073394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He has unintentionally lost 5kg of weight. </w:t>
            </w:r>
          </w:p>
          <w:p w14:paraId="2C52845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is chest shows a 25mm left lower lobe nodule with spiculation. </w:t>
            </w:r>
          </w:p>
          <w:p w14:paraId="74ABD3B2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repeating the CT chest as per existing guidelines, probably in 3 to 6 months.</w:t>
            </w:r>
          </w:p>
          <w:p w14:paraId="7EE5488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3D1D30D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Does he need to be seen by a respiratory physician urgently (&lt;2 weeks) for suspected lung cancer?</w:t>
            </w:r>
          </w:p>
        </w:tc>
      </w:tr>
      <w:tr w:rsidR="00136289" w:rsidRPr="00136289" w14:paraId="18BD3419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6F207ADB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27 </w:t>
            </w:r>
          </w:p>
        </w:tc>
        <w:tc>
          <w:tcPr>
            <w:tcW w:w="8097" w:type="dxa"/>
            <w:vAlign w:val="center"/>
          </w:tcPr>
          <w:p w14:paraId="4C1618F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n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8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man. He smoked for about 10 years in his youth. </w:t>
            </w:r>
          </w:p>
          <w:p w14:paraId="06C8D43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He has cough and worsening breathlessness. </w:t>
            </w:r>
          </w:p>
          <w:p w14:paraId="6181E79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is chest shows a 19mm left upper lobe nodule without spiculation. </w:t>
            </w:r>
          </w:p>
          <w:p w14:paraId="4F9E931A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urgent respiratory specialist review.</w:t>
            </w:r>
          </w:p>
          <w:p w14:paraId="117E20F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2EC37960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>Does he need to be seen by a respiratory physician urgently (&lt;2 weeks) for suspected lung cancer?</w:t>
            </w:r>
          </w:p>
        </w:tc>
      </w:tr>
      <w:tr w:rsidR="00136289" w:rsidRPr="00136289" w14:paraId="6D86CCC3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2D84743B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 xml:space="preserve">28 </w:t>
            </w:r>
          </w:p>
        </w:tc>
        <w:tc>
          <w:tcPr>
            <w:tcW w:w="8097" w:type="dxa"/>
            <w:vAlign w:val="center"/>
          </w:tcPr>
          <w:p w14:paraId="4D6BCA6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n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8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man. He has never smoked. </w:t>
            </w:r>
          </w:p>
          <w:p w14:paraId="3B40E2DB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He has a small amount of haemoptysis. </w:t>
            </w:r>
          </w:p>
          <w:p w14:paraId="434BB4B0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is chest shows a 12mm left lower lobe nodule with spiculation. </w:t>
            </w:r>
          </w:p>
          <w:p w14:paraId="4A5FA891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re is no recommendation provided by the reporting radiologist.</w:t>
            </w:r>
            <w:r w:rsidRPr="00136289"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52D29A5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7477E95F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he need to be seen by a respiratory physician urgently (&lt;2 weeks) for suspected lung cancer?</w:t>
            </w:r>
          </w:p>
        </w:tc>
      </w:tr>
      <w:tr w:rsidR="00136289" w:rsidRPr="00136289" w14:paraId="7B7731BA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676A36EB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29 </w:t>
            </w:r>
          </w:p>
        </w:tc>
        <w:tc>
          <w:tcPr>
            <w:tcW w:w="8097" w:type="dxa"/>
            <w:vAlign w:val="center"/>
          </w:tcPr>
          <w:p w14:paraId="70C9CCBB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n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8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woman. She is a current lifelong smoker. </w:t>
            </w:r>
          </w:p>
          <w:p w14:paraId="08C0095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She has a small amount of haemoptysis. </w:t>
            </w:r>
          </w:p>
          <w:p w14:paraId="4A32F531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er chest shows a 9mm right upper lobe nodule with spiculation. </w:t>
            </w:r>
          </w:p>
          <w:p w14:paraId="1FF5478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urgent respiratory specialist review.</w:t>
            </w:r>
          </w:p>
          <w:p w14:paraId="1FC68B2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1ED5CB23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she need to be seen by a respiratory physician urgently (&lt;2 weeks) for suspected lung cancer?</w:t>
            </w:r>
          </w:p>
        </w:tc>
      </w:tr>
      <w:tr w:rsidR="00136289" w:rsidRPr="00136289" w14:paraId="07BF7133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26BBA55B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30 </w:t>
            </w:r>
          </w:p>
        </w:tc>
        <w:tc>
          <w:tcPr>
            <w:tcW w:w="8097" w:type="dxa"/>
            <w:vAlign w:val="center"/>
          </w:tcPr>
          <w:p w14:paraId="07C3666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n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8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woman. She smoked regularly until 5 years ago. </w:t>
            </w:r>
          </w:p>
          <w:p w14:paraId="6E3C6F2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She has cough and worsening breathlessness. </w:t>
            </w:r>
          </w:p>
          <w:p w14:paraId="1F814765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er chest shows a 7mm left lower lobe nodule without spiculation. </w:t>
            </w:r>
          </w:p>
          <w:p w14:paraId="3D9CBCE4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re is no recommendation provided by the reporting radiologist.</w:t>
            </w:r>
            <w:r w:rsidRPr="00136289"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41075071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50A5E22E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she need to be seen by a respiratory physician urgently (&lt;2 weeks) for suspected lung cancer?</w:t>
            </w:r>
          </w:p>
        </w:tc>
      </w:tr>
      <w:tr w:rsidR="00136289" w:rsidRPr="00136289" w14:paraId="6F685262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56666E9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lastRenderedPageBreak/>
              <w:t xml:space="preserve">31 </w:t>
            </w:r>
          </w:p>
        </w:tc>
        <w:tc>
          <w:tcPr>
            <w:tcW w:w="8097" w:type="dxa"/>
            <w:vAlign w:val="center"/>
          </w:tcPr>
          <w:p w14:paraId="32AD987C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n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8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woman. She smoked for about 10 years in her youth. </w:t>
            </w:r>
          </w:p>
          <w:p w14:paraId="48BF89AA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She has unintentionally lost 5kg of weight. </w:t>
            </w:r>
          </w:p>
          <w:p w14:paraId="77111692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A CT of her chest shows a 5mm right upper lobe nodule with spiculation. </w:t>
            </w:r>
          </w:p>
          <w:p w14:paraId="659BDABE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respiratory specialist review.</w:t>
            </w:r>
          </w:p>
          <w:p w14:paraId="2723A708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1DCBA8FD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she need to be seen by a respiratory physician urgently (&lt;2 weeks) for suspected lung cancer?</w:t>
            </w:r>
          </w:p>
        </w:tc>
      </w:tr>
      <w:tr w:rsidR="00136289" w:rsidRPr="00136289" w14:paraId="6A3CF8CB" w14:textId="77777777" w:rsidTr="00136289">
        <w:trPr>
          <w:trHeight w:val="315"/>
        </w:trPr>
        <w:tc>
          <w:tcPr>
            <w:tcW w:w="1555" w:type="dxa"/>
            <w:noWrap/>
            <w:hideMark/>
          </w:tcPr>
          <w:p w14:paraId="102D6EF1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32 </w:t>
            </w:r>
          </w:p>
        </w:tc>
        <w:tc>
          <w:tcPr>
            <w:tcW w:w="8097" w:type="dxa"/>
            <w:vAlign w:val="center"/>
          </w:tcPr>
          <w:p w14:paraId="3A05D869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Your patient is an </w:t>
            </w:r>
            <w:proofErr w:type="gramStart"/>
            <w:r w:rsidRPr="00136289">
              <w:rPr>
                <w:rFonts w:ascii="Times New Roman" w:hAnsi="Times New Roman"/>
                <w:color w:val="000000"/>
              </w:rPr>
              <w:t>80 year old</w:t>
            </w:r>
            <w:proofErr w:type="gramEnd"/>
            <w:r w:rsidRPr="00136289">
              <w:rPr>
                <w:rFonts w:ascii="Times New Roman" w:hAnsi="Times New Roman"/>
                <w:color w:val="000000"/>
              </w:rPr>
              <w:t xml:space="preserve"> woman. She has never smoked. </w:t>
            </w:r>
          </w:p>
          <w:p w14:paraId="0D4C0B3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  <w:color w:val="000000"/>
              </w:rPr>
              <w:t xml:space="preserve">She </w:t>
            </w:r>
            <w:r w:rsidRPr="00136289">
              <w:rPr>
                <w:rFonts w:ascii="Times New Roman" w:hAnsi="Times New Roman"/>
              </w:rPr>
              <w:t>has no respiratory symptoms. The nodule was incidentally found on a CT coronary angiogram.</w:t>
            </w:r>
          </w:p>
          <w:p w14:paraId="3956F301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 xml:space="preserve">A CT of her chest shows a 4mm left lower lobe nodule without spiculation. </w:t>
            </w:r>
          </w:p>
          <w:p w14:paraId="57B545C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136289">
              <w:rPr>
                <w:rFonts w:ascii="Times New Roman" w:hAnsi="Times New Roman"/>
              </w:rPr>
              <w:t>The reporting radiologist suggests repeating the CT chest as per existing guidelines, probably in 3 to 6 months.</w:t>
            </w:r>
          </w:p>
          <w:p w14:paraId="6042CA05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14:paraId="7D4CFCC7" w14:textId="77777777" w:rsidR="00136289" w:rsidRPr="00136289" w:rsidRDefault="00136289" w:rsidP="00136289">
            <w:pPr>
              <w:spacing w:line="480" w:lineRule="auto"/>
              <w:rPr>
                <w:rFonts w:ascii="Times New Roman" w:hAnsi="Times New Roman"/>
              </w:rPr>
            </w:pPr>
            <w:r w:rsidRPr="00136289">
              <w:rPr>
                <w:rFonts w:ascii="Times New Roman" w:hAnsi="Times New Roman"/>
              </w:rPr>
              <w:t>Does she need to be seen by a respiratory physician urgently (&lt;2 weeks) for suspected lung cancer?</w:t>
            </w:r>
          </w:p>
        </w:tc>
      </w:tr>
    </w:tbl>
    <w:p w14:paraId="679B67A2" w14:textId="77777777" w:rsidR="002D6847" w:rsidRPr="00136289" w:rsidRDefault="00FF433D" w:rsidP="00136289">
      <w:pPr>
        <w:spacing w:line="480" w:lineRule="auto"/>
        <w:rPr>
          <w:rFonts w:ascii="Times New Roman" w:hAnsi="Times New Roman"/>
        </w:rPr>
      </w:pPr>
    </w:p>
    <w:sectPr w:rsidR="002D6847" w:rsidRPr="00136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289"/>
    <w:rsid w:val="000F75A6"/>
    <w:rsid w:val="00136289"/>
    <w:rsid w:val="00324F44"/>
    <w:rsid w:val="00FF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DE47A"/>
  <w15:chartTrackingRefBased/>
  <w15:docId w15:val="{8C25916F-33D0-4731-A53B-436B2E6E5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289"/>
    <w:pPr>
      <w:spacing w:after="0" w:line="240" w:lineRule="auto"/>
    </w:pPr>
    <w:rPr>
      <w:rFonts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289"/>
    <w:pPr>
      <w:spacing w:after="0" w:line="240" w:lineRule="auto"/>
    </w:pPr>
    <w:rPr>
      <w:rFonts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852</Words>
  <Characters>10562</Characters>
  <Application>Microsoft Office Word</Application>
  <DocSecurity>0</DocSecurity>
  <Lines>88</Lines>
  <Paragraphs>24</Paragraphs>
  <ScaleCrop>false</ScaleCrop>
  <Company/>
  <LinksUpToDate>false</LinksUpToDate>
  <CharactersWithSpaces>1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--</dc:creator>
  <cp:keywords/>
  <dc:description/>
  <cp:lastModifiedBy>Phoebe --</cp:lastModifiedBy>
  <cp:revision>2</cp:revision>
  <dcterms:created xsi:type="dcterms:W3CDTF">2019-12-18T04:15:00Z</dcterms:created>
  <dcterms:modified xsi:type="dcterms:W3CDTF">2019-12-18T04:59:00Z</dcterms:modified>
</cp:coreProperties>
</file>